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spacing w:line="480" w:lineRule="auto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1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. The site and distribution of the MEN1 mutation</w:t>
      </w:r>
    </w:p>
    <w:tbl>
      <w:tblPr>
        <w:tblStyle w:val="3"/>
        <w:tblW w:w="8426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1"/>
        <w:gridCol w:w="2004"/>
        <w:gridCol w:w="364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27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0" w:name="_GoBack" w:colFirst="1" w:colLast="2"/>
            <w:r>
              <w:rPr>
                <w:rFonts w:hint="default" w:ascii="Times New Roman" w:hAnsi="Times New Roman" w:cs="Times New Roman"/>
                <w:sz w:val="21"/>
                <w:szCs w:val="21"/>
              </w:rPr>
              <w:t>Location</w:t>
            </w: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. of patients</w:t>
            </w:r>
          </w:p>
        </w:tc>
        <w:tc>
          <w:tcPr>
            <w:tcW w:w="36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enotyp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xon 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249_252delGTCT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P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124 G＜A (p.G42S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P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G125T (p.G42V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PT, P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122 T＜C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PT, P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313delC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PT, P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xon 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593 G＜A (p.198WX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PT, P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497 A＜C (p.Q166P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PT, gastri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643-646 del ACAG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PHPT, gastrinoma,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tron 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783+1 G＜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PHPT, gastrinoma, PA,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tron 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783+1 G＜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PHPT, PA,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xon 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751delinsCC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PT, P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xon 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839+2T＜G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PT, P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xon 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839_840 insT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PHPT, PA,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927+2T＜C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PT, P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xon 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969 C＜A (Y323X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PHPT, PA,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A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 gastri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xon 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C1198T (p.Q400X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PT, PA, gastri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G1177T (p.E393X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P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xon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1213 delC (p.Q405Rfs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PT, gastri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xon 1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1533delC (p.T511fs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PT, PA, gastri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1561dupC (p.Arg521fs)</w:t>
            </w:r>
          </w:p>
        </w:tc>
        <w:tc>
          <w:tcPr>
            <w:tcW w:w="20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6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PT</w:t>
            </w:r>
          </w:p>
        </w:tc>
      </w:tr>
      <w:bookmarkEnd w:id="0"/>
    </w:tbl>
    <w:p>
      <w:pPr>
        <w:pStyle w:val="6"/>
        <w:spacing w:line="48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PHPT, primary hyperparathyroidism; PA, pituitary adenoma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; AA, adrenal adenoma</w:t>
      </w:r>
      <w:r>
        <w:rPr>
          <w:rFonts w:hint="default" w:ascii="Times New Roman" w:hAnsi="Times New Roman" w:cs="Times New Roman"/>
          <w:sz w:val="21"/>
          <w:szCs w:val="21"/>
        </w:rPr>
        <w:t>.</w:t>
      </w:r>
    </w:p>
    <w:p>
      <w:pPr>
        <w:spacing w:line="480" w:lineRule="auto"/>
        <w:rPr>
          <w:rFonts w:hint="default" w:ascii="Times New Roman" w:hAnsi="Times New Roman" w:cs="Times New Roman"/>
          <w:sz w:val="21"/>
          <w:szCs w:val="21"/>
        </w:rPr>
      </w:pPr>
    </w:p>
    <w:p>
      <w:pPr>
        <w:spacing w:line="480" w:lineRule="auto"/>
        <w:rPr>
          <w:rFonts w:hint="default" w:ascii="Times New Roman" w:hAnsi="Times New Roman" w:cs="Times New Roman"/>
          <w:sz w:val="21"/>
          <w:szCs w:val="21"/>
        </w:rPr>
      </w:pPr>
    </w:p>
    <w:p>
      <w:pPr>
        <w:pStyle w:val="6"/>
        <w:spacing w:line="480" w:lineRule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pStyle w:val="6"/>
        <w:spacing w:line="480" w:lineRule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pStyle w:val="6"/>
        <w:spacing w:line="480" w:lineRule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pStyle w:val="6"/>
        <w:spacing w:line="480" w:lineRule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pStyle w:val="6"/>
        <w:spacing w:line="480" w:lineRule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pStyle w:val="6"/>
        <w:spacing w:line="480" w:lineRule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pStyle w:val="6"/>
        <w:spacing w:line="480" w:lineRule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pStyle w:val="6"/>
        <w:spacing w:line="480" w:lineRule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pStyle w:val="6"/>
        <w:spacing w:line="480" w:lineRule="auto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. First manifestation of MEN1 patients with insulinoma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0"/>
        <w:gridCol w:w="30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301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irst manifestation</w:t>
            </w:r>
          </w:p>
        </w:tc>
        <w:tc>
          <w:tcPr>
            <w:tcW w:w="301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verall (n=5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3010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nsulinoma, n (%)</w:t>
            </w:r>
          </w:p>
        </w:tc>
        <w:tc>
          <w:tcPr>
            <w:tcW w:w="3010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  <w:lang w:val="en-US" w:eastAsia="zh-CN"/>
              </w:rPr>
              <w:t>13 (23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301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nsulinoma+PHPT, n (%)</w:t>
            </w:r>
          </w:p>
        </w:tc>
        <w:tc>
          <w:tcPr>
            <w:tcW w:w="3010" w:type="dxa"/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  <w:lang w:val="en-US" w:eastAsia="zh-CN"/>
              </w:rPr>
              <w:t>15 (27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301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nsulinoma+PA, n (%)</w:t>
            </w:r>
          </w:p>
        </w:tc>
        <w:tc>
          <w:tcPr>
            <w:tcW w:w="3010" w:type="dxa"/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  <w:lang w:val="en-US" w:eastAsia="zh-CN"/>
              </w:rPr>
              <w:t>1 (1.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301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nsulinoma+PHPT+PA, n (%)</w:t>
            </w:r>
          </w:p>
        </w:tc>
        <w:tc>
          <w:tcPr>
            <w:tcW w:w="3010" w:type="dxa"/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  <w:lang w:val="en-US" w:eastAsia="zh-CN"/>
              </w:rPr>
              <w:t>1 (1.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301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astrinoma, n (%)</w:t>
            </w:r>
          </w:p>
        </w:tc>
        <w:tc>
          <w:tcPr>
            <w:tcW w:w="3010" w:type="dxa"/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  <w:lang w:val="en-US" w:eastAsia="zh-CN"/>
              </w:rPr>
              <w:t>1 (1.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301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A, n (%)</w:t>
            </w:r>
          </w:p>
        </w:tc>
        <w:tc>
          <w:tcPr>
            <w:tcW w:w="3010" w:type="dxa"/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  <w:lang w:val="en-US" w:eastAsia="zh-CN"/>
              </w:rPr>
              <w:t>3 (5.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3010" w:type="dxa"/>
            <w:tcBorders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ncertain, n (%)</w:t>
            </w:r>
          </w:p>
        </w:tc>
        <w:tc>
          <w:tcPr>
            <w:tcW w:w="3010" w:type="dxa"/>
            <w:tcBorders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  <w:lang w:val="en-US" w:eastAsia="zh-CN"/>
              </w:rPr>
              <w:t>21 (38.2%)</w:t>
            </w:r>
          </w:p>
        </w:tc>
      </w:tr>
    </w:tbl>
    <w:p>
      <w:pPr>
        <w:pStyle w:val="6"/>
        <w:spacing w:line="48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MEN-1, multiple endocrine neoplasia type 1; </w:t>
      </w:r>
      <w:r>
        <w:rPr>
          <w:rFonts w:ascii="Times New Roman" w:hAnsi="Times New Roman" w:cs="Times New Roman"/>
          <w:sz w:val="21"/>
          <w:szCs w:val="21"/>
        </w:rPr>
        <w:t>PHPT, primary hyperparathyroidism; PA, pituitary adenoma</w:t>
      </w:r>
      <w:r>
        <w:rPr>
          <w:rFonts w:hint="default" w:ascii="Times New Roman" w:hAnsi="Times New Roman" w:cs="Times New Roman"/>
          <w:sz w:val="21"/>
          <w:szCs w:val="21"/>
        </w:rPr>
        <w:t>.</w:t>
      </w:r>
    </w:p>
    <w:p>
      <w:pPr>
        <w:pStyle w:val="6"/>
        <w:spacing w:line="480" w:lineRule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pStyle w:val="6"/>
        <w:spacing w:line="480" w:lineRule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pStyle w:val="6"/>
        <w:spacing w:line="480" w:lineRule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pStyle w:val="6"/>
        <w:spacing w:line="480" w:lineRule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pStyle w:val="6"/>
        <w:spacing w:line="480" w:lineRule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pStyle w:val="6"/>
        <w:spacing w:line="480" w:lineRule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pStyle w:val="6"/>
        <w:spacing w:line="480" w:lineRule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pStyle w:val="6"/>
        <w:spacing w:line="480" w:lineRule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pStyle w:val="6"/>
        <w:spacing w:line="480" w:lineRule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pStyle w:val="6"/>
        <w:spacing w:line="480" w:lineRule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spacing w:line="480" w:lineRule="auto"/>
        <w:rPr>
          <w:rFonts w:hint="default" w:ascii="Times New Roman" w:hAnsi="Times New Roman" w:cs="Times New Roman"/>
          <w:sz w:val="21"/>
          <w:szCs w:val="21"/>
        </w:rPr>
      </w:pPr>
    </w:p>
    <w:sectPr>
      <w:footerReference r:id="rId3" w:type="default"/>
      <w:pgSz w:w="11906" w:h="16838"/>
      <w:pgMar w:top="1440" w:right="1440" w:bottom="1440" w:left="1440" w:header="851" w:footer="992" w:gutter="0"/>
      <w:lnNumType w:countBy="1" w:restart="continuous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10G3Y3AgAAbw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QxQHSzMMBESn3p0Qrtvh34&#10;7E1xBk1n+jnxlm9qlLJlPjwwh8FA+Xg64R5LKQ1SmsGipDLuy7/OYzz6BS8lDQYtpxrvihL5XqOP&#10;AAyj4UZjPxr6qO4MJhe9QS2diQsuyNEsnVGf8Z5WMQdcTHNkymkYzbvQDzveIxerVRd0tK4+VP0F&#10;TKFlYat3lsc0USpvV8cAaTvFo0C9KuhU3GAOu54NbyYO+p/7LurxP7H8DV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CBF2370"/>
    <w:rsid w:val="410467BD"/>
    <w:rsid w:val="556E6267"/>
    <w:rsid w:val="6EAA2D56"/>
    <w:rsid w:val="74C01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qFormat/>
    <w:uiPriority w:val="0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kern w:val="2"/>
      <w:sz w:val="18"/>
      <w:szCs w:val="18"/>
      <w:lang w:val="en-US" w:eastAsia="zh-CN" w:bidi="ar-SA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EndNote Bibliography"/>
    <w:qFormat/>
    <w:uiPriority w:val="0"/>
    <w:pPr>
      <w:widowControl w:val="0"/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1T12:26:00Z</dcterms:created>
  <dc:creator>木暖</dc:creator>
  <cp:lastModifiedBy>木暖</cp:lastModifiedBy>
  <dcterms:modified xsi:type="dcterms:W3CDTF">2022-03-09T18:48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FE44FCD28CA49D09DAAC566135CE96F</vt:lpwstr>
  </property>
</Properties>
</file>